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437" w:type="dxa"/>
        <w:tblLook w:val="04A0" w:firstRow="1" w:lastRow="0" w:firstColumn="1" w:lastColumn="0" w:noHBand="0" w:noVBand="1"/>
      </w:tblPr>
      <w:tblGrid>
        <w:gridCol w:w="4017"/>
        <w:gridCol w:w="1023"/>
        <w:gridCol w:w="891"/>
        <w:gridCol w:w="636"/>
        <w:gridCol w:w="1520"/>
        <w:gridCol w:w="440"/>
      </w:tblGrid>
      <w:tr w:rsidR="00714091" w:rsidRPr="00714091" w14:paraId="3156B46C" w14:textId="77777777" w:rsidTr="008F065E">
        <w:trPr>
          <w:trHeight w:val="375"/>
        </w:trPr>
        <w:tc>
          <w:tcPr>
            <w:tcW w:w="40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7D4D1" w14:textId="77777777" w:rsidR="00714091" w:rsidRPr="008F065E" w:rsidRDefault="00714091" w:rsidP="00E17D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C45A5" w14:textId="77777777" w:rsidR="00714091" w:rsidRPr="008F065E" w:rsidRDefault="00714091" w:rsidP="00E17D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  <w:r w:rsidRPr="008F065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8B51D" w14:textId="77777777" w:rsidR="00714091" w:rsidRPr="008F065E" w:rsidRDefault="00714091" w:rsidP="00E17D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ΔAIC</w:t>
            </w:r>
            <w:r w:rsidRPr="008F065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90223" w14:textId="77777777" w:rsidR="00714091" w:rsidRPr="008F065E" w:rsidRDefault="00714091" w:rsidP="00E17D3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3C212" w14:textId="77777777" w:rsidR="00714091" w:rsidRPr="008F065E" w:rsidRDefault="00714091" w:rsidP="00E17D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log likelihood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8FFB6" w14:textId="77777777" w:rsidR="00714091" w:rsidRPr="008F065E" w:rsidRDefault="00714091" w:rsidP="00E17D3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</w:t>
            </w:r>
          </w:p>
        </w:tc>
      </w:tr>
      <w:tr w:rsidR="00714091" w:rsidRPr="00714091" w14:paraId="01D6BB6D" w14:textId="77777777" w:rsidTr="008F065E">
        <w:trPr>
          <w:trHeight w:val="315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5BC3" w14:textId="18E5CD10" w:rsidR="00714091" w:rsidRPr="008F065E" w:rsidRDefault="00024180" w:rsidP="00E17D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="009C1C47"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sopleth</w:t>
            </w:r>
            <w:r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C1C47"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4173" w14:textId="1146F4E8" w:rsidR="00714091" w:rsidRPr="008F065E" w:rsidRDefault="006A796A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-175.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AB0D" w14:textId="03D94104" w:rsidR="00714091" w:rsidRPr="008F065E" w:rsidRDefault="00714091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935E1"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7454D3"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D622" w14:textId="58AFB11E" w:rsidR="00714091" w:rsidRPr="008F065E" w:rsidRDefault="009C1C47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7454D3"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6A796A"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A9F9" w14:textId="17FFEC8C" w:rsidR="00714091" w:rsidRPr="008F065E" w:rsidRDefault="006A796A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93.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8435" w14:textId="1817A303" w:rsidR="00714091" w:rsidRPr="008F065E" w:rsidRDefault="009C1C47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14091" w:rsidRPr="00714091" w14:paraId="3E686F6D" w14:textId="77777777" w:rsidTr="008F065E">
        <w:trPr>
          <w:trHeight w:val="30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F3BB" w14:textId="57E02AD0" w:rsidR="00714091" w:rsidRPr="008F065E" w:rsidRDefault="006A796A" w:rsidP="00E17D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0A14" w14:textId="3494B2FA" w:rsidR="00714091" w:rsidRPr="008F065E" w:rsidRDefault="006A796A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-174.5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7423" w14:textId="5831327B" w:rsidR="00714091" w:rsidRPr="008F065E" w:rsidRDefault="006A796A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3881" w14:textId="27EE332B" w:rsidR="00714091" w:rsidRPr="008F065E" w:rsidRDefault="00714091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6A796A"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AC3E" w14:textId="72A3FBCD" w:rsidR="00714091" w:rsidRPr="008F065E" w:rsidRDefault="006A796A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91.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9846" w14:textId="5A11271A" w:rsidR="00714091" w:rsidRPr="008F065E" w:rsidRDefault="006A796A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14091" w:rsidRPr="00714091" w14:paraId="4F3424BF" w14:textId="77777777" w:rsidTr="008F065E">
        <w:trPr>
          <w:trHeight w:val="30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772B4" w14:textId="53CE9D4B" w:rsidR="00714091" w:rsidRPr="008F065E" w:rsidRDefault="006A796A" w:rsidP="00E17D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reproductive status + isopleth typ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2F85" w14:textId="1F30C916" w:rsidR="00714091" w:rsidRPr="008F065E" w:rsidRDefault="006A796A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-173.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C9C6" w14:textId="4B442131" w:rsidR="00714091" w:rsidRPr="008F065E" w:rsidRDefault="007454D3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  <w:r w:rsidR="006A796A"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7D35" w14:textId="769BC43A" w:rsidR="00714091" w:rsidRPr="008F065E" w:rsidRDefault="00714091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9C1C47"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6A796A"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30A6" w14:textId="6621C78B" w:rsidR="00714091" w:rsidRPr="008F065E" w:rsidRDefault="006A796A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93.7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1457" w14:textId="6850B29A" w:rsidR="00714091" w:rsidRPr="008F065E" w:rsidRDefault="006A796A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454D3" w:rsidRPr="00714091" w14:paraId="32619E8A" w14:textId="77777777" w:rsidTr="008F065E">
        <w:trPr>
          <w:trHeight w:val="315"/>
        </w:trPr>
        <w:tc>
          <w:tcPr>
            <w:tcW w:w="4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17266" w14:textId="20D03A09" w:rsidR="007454D3" w:rsidRPr="008F065E" w:rsidRDefault="007738BF" w:rsidP="007454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reproductive statu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E8639" w14:textId="669697D8" w:rsidR="007454D3" w:rsidRPr="008F065E" w:rsidRDefault="006A796A" w:rsidP="007454D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-172.6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02A60" w14:textId="00FC5D90" w:rsidR="007454D3" w:rsidRPr="008F065E" w:rsidRDefault="006A796A" w:rsidP="007454D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66D7B" w14:textId="28378A02" w:rsidR="007454D3" w:rsidRPr="008F065E" w:rsidRDefault="007454D3" w:rsidP="007454D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6A796A"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2E1E6" w14:textId="524883B4" w:rsidR="007454D3" w:rsidRPr="008F065E" w:rsidRDefault="006A796A" w:rsidP="007454D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92.1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102B5" w14:textId="6768B651" w:rsidR="007454D3" w:rsidRPr="008F065E" w:rsidRDefault="007454D3" w:rsidP="007454D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065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775B2DB5" w14:textId="77777777" w:rsidR="00714091" w:rsidRDefault="00714091"/>
    <w:sectPr w:rsidR="00714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091"/>
    <w:rsid w:val="00024180"/>
    <w:rsid w:val="00085431"/>
    <w:rsid w:val="000D5E7C"/>
    <w:rsid w:val="002365A8"/>
    <w:rsid w:val="002B068C"/>
    <w:rsid w:val="002E5F10"/>
    <w:rsid w:val="00300D57"/>
    <w:rsid w:val="003B3F4B"/>
    <w:rsid w:val="0049561A"/>
    <w:rsid w:val="004A5B42"/>
    <w:rsid w:val="005A2BA0"/>
    <w:rsid w:val="006A796A"/>
    <w:rsid w:val="00714091"/>
    <w:rsid w:val="007454D3"/>
    <w:rsid w:val="007738BF"/>
    <w:rsid w:val="00896BD5"/>
    <w:rsid w:val="008A4AC3"/>
    <w:rsid w:val="008E211B"/>
    <w:rsid w:val="008F065E"/>
    <w:rsid w:val="009C1C47"/>
    <w:rsid w:val="00A52F1F"/>
    <w:rsid w:val="00AB2008"/>
    <w:rsid w:val="00B35547"/>
    <w:rsid w:val="00B87810"/>
    <w:rsid w:val="00B94C57"/>
    <w:rsid w:val="00C34134"/>
    <w:rsid w:val="00D7636D"/>
    <w:rsid w:val="00F41135"/>
    <w:rsid w:val="00F85635"/>
    <w:rsid w:val="00F93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437C1"/>
  <w15:chartTrackingRefBased/>
  <w15:docId w15:val="{FF8D028E-0F75-4659-AB35-7173A9475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409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d Norton</dc:creator>
  <cp:keywords/>
  <dc:description/>
  <cp:lastModifiedBy>Donald Norton</cp:lastModifiedBy>
  <cp:revision>2</cp:revision>
  <dcterms:created xsi:type="dcterms:W3CDTF">2018-08-28T23:36:00Z</dcterms:created>
  <dcterms:modified xsi:type="dcterms:W3CDTF">2018-08-28T23:36:00Z</dcterms:modified>
</cp:coreProperties>
</file>